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105" w:rsidRPr="00AE7EC6" w:rsidRDefault="00F94105" w:rsidP="00F94105">
      <w:pPr>
        <w:spacing w:after="0"/>
        <w:rPr>
          <w:rFonts w:ascii="Arial" w:hAnsi="Arial" w:cs="Arial"/>
          <w:i/>
          <w:iCs/>
          <w:color w:val="000000" w:themeColor="text1"/>
        </w:rPr>
      </w:pPr>
      <w:r w:rsidRPr="00AE7EC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material </w:t>
      </w:r>
      <w:r w:rsidRPr="00AE7EC6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and/or</w:t>
      </w:r>
      <w:r w:rsidRPr="00AE7EC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dditional information [OPTIONAL]</w:t>
      </w:r>
    </w:p>
    <w:p w:rsidR="00F94105" w:rsidRPr="00AE7EC6" w:rsidRDefault="00F94105" w:rsidP="00F94105">
      <w:pPr>
        <w:spacing w:after="6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E7EC6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T</w:t>
      </w:r>
      <w:r w:rsidRPr="00AE7EC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ble A1. Pseudocode of multi-step prediction of cutter wear.</w:t>
      </w:r>
    </w:p>
    <w:tbl>
      <w:tblPr>
        <w:tblStyle w:val="211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F94105" w:rsidRPr="00AE7EC6" w:rsidTr="00FD73AA">
        <w:trPr>
          <w:jc w:val="center"/>
        </w:trPr>
        <w:tc>
          <w:tcPr>
            <w:tcW w:w="5000" w:type="pct"/>
            <w:vAlign w:val="center"/>
          </w:tcPr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gorithm</w:t>
            </w:r>
            <w:r w:rsidRPr="00AE7E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hape of input and output data samples and result extraction algorithm</w:t>
            </w:r>
          </w:p>
        </w:tc>
      </w:tr>
      <w:tr w:rsidR="00F94105" w:rsidRPr="00AE7EC6" w:rsidTr="00FD73AA">
        <w:trPr>
          <w:jc w:val="center"/>
        </w:trPr>
        <w:tc>
          <w:tcPr>
            <w:tcW w:w="5000" w:type="pct"/>
            <w:vAlign w:val="center"/>
          </w:tcPr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#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Reshape of input data samples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E7EC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def</w:t>
            </w:r>
            <w:proofErr w:type="spellEnd"/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Reshape of input data samples</w:t>
            </w: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: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alculation of sample size and number of input parameters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definition of input dimension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reshsape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input data samples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X = empty set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for 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= 1, 4, 7, …, number of data samples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       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temp</w:t>
            </w: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a</w:t>
            </w:r>
            <w:proofErr w:type="spellEnd"/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= 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eshaped data samples </w:t>
            </w: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[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, i+1, …,</w:t>
            </w: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i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+5</w:t>
            </w: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)]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a = []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for j = 1, 2, …, size(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tempa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for k = 1, 2, …, size (lines in 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tempa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fill a with (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tempa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[j, k])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fill X with a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return X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#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Reshape of output data samples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E7EC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def</w:t>
            </w:r>
            <w:proofErr w:type="spellEnd"/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reshape of output data samples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Y = empty set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for 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= 5, 8, 11, …, number of data samples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       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tempb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= reshaped data samples [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:(i+3), last line of reshaped data samples</w:t>
            </w: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]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b = empty set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for j = 1, 2, …, length of 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tempb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for k = 1, 2, …, dimensions of output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    fill b with (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tempb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[j, k])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fill Y with b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ind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return Y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#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Results extraction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ef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result extraction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invy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= empty set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for 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= 1, 2, …, rows of result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for j = 1, 2, …, lines of result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        fill 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invy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with (result [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proofErr w:type="spellEnd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, j])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return </w:t>
            </w:r>
            <w:proofErr w:type="spellStart"/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invy</w:t>
            </w:r>
            <w:proofErr w:type="spellEnd"/>
          </w:p>
        </w:tc>
      </w:tr>
    </w:tbl>
    <w:p w:rsidR="00F94105" w:rsidRPr="00AE7EC6" w:rsidRDefault="00F94105" w:rsidP="00F94105">
      <w:pPr>
        <w:pStyle w:val="ListParagraph"/>
        <w:spacing w:after="0"/>
        <w:ind w:left="360"/>
        <w:rPr>
          <w:rFonts w:ascii="Arial" w:hAnsi="Arial" w:cs="Arial"/>
          <w:i/>
          <w:color w:val="000000" w:themeColor="text1"/>
        </w:rPr>
      </w:pPr>
    </w:p>
    <w:p w:rsidR="00F94105" w:rsidRPr="00AE7EC6" w:rsidRDefault="00F94105" w:rsidP="00F94105">
      <w:pPr>
        <w:spacing w:after="6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E7EC6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T</w:t>
      </w:r>
      <w:r w:rsidRPr="00AE7EC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able A2. Pseudocode of construction of CNN-GRU model based on </w:t>
      </w:r>
      <w:proofErr w:type="spellStart"/>
      <w:r w:rsidRPr="00AE7EC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Keras</w:t>
      </w:r>
      <w:proofErr w:type="spellEnd"/>
      <w:r w:rsidRPr="00AE7EC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</w:p>
    <w:tbl>
      <w:tblPr>
        <w:tblStyle w:val="211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F94105" w:rsidRPr="00AE7EC6" w:rsidTr="00FD73AA">
        <w:trPr>
          <w:jc w:val="center"/>
        </w:trPr>
        <w:tc>
          <w:tcPr>
            <w:tcW w:w="5000" w:type="pct"/>
            <w:vAlign w:val="center"/>
          </w:tcPr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gorithm</w:t>
            </w:r>
            <w:r w:rsidRPr="00AE7E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l construction algorithm</w:t>
            </w:r>
          </w:p>
        </w:tc>
      </w:tr>
      <w:tr w:rsidR="00F94105" w:rsidRPr="00AE7EC6" w:rsidTr="00FD73AA">
        <w:trPr>
          <w:jc w:val="center"/>
        </w:trPr>
        <w:tc>
          <w:tcPr>
            <w:tcW w:w="5000" w:type="pct"/>
            <w:vAlign w:val="center"/>
          </w:tcPr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E7EC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def</w:t>
            </w:r>
            <w:proofErr w:type="spellEnd"/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model construction</w:t>
            </w: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: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alculation of time steps of training set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alculation of number of parameters of training set 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ind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dd 1D-CNN layer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ind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o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dd GRU layer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ind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d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o 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add fully connected layer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ind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d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o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dd output layer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ind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d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o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determine optimizer and loss function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ind w:firstLine="24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GB"/>
              </w:rPr>
              <w:t>d</w:t>
            </w:r>
            <w:r w:rsidRPr="00AE7EC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o 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determine epochs and batch size, and validation with test dataset</w:t>
            </w:r>
          </w:p>
          <w:p w:rsidR="00F94105" w:rsidRPr="00AE7EC6" w:rsidRDefault="00F94105" w:rsidP="00FD73AA">
            <w:pPr>
              <w:widowControl w:val="0"/>
              <w:autoSpaceDE w:val="0"/>
              <w:autoSpaceDN w:val="0"/>
              <w:adjustRightInd w:val="0"/>
              <w:ind w:firstLine="24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E7EC6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lastRenderedPageBreak/>
              <w:t>r</w:t>
            </w:r>
            <w:r w:rsidRPr="00AE7EC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>eturn model</w:t>
            </w:r>
          </w:p>
        </w:tc>
      </w:tr>
    </w:tbl>
    <w:p w:rsidR="00F94105" w:rsidRPr="00AE7EC6" w:rsidRDefault="00F94105" w:rsidP="00F94105">
      <w:pPr>
        <w:spacing w:after="0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AF6A0F" w:rsidRDefault="00AF6A0F">
      <w:bookmarkStart w:id="0" w:name="_GoBack"/>
      <w:bookmarkEnd w:id="0"/>
    </w:p>
    <w:sectPr w:rsidR="00AF6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105"/>
    <w:rsid w:val="007F23A2"/>
    <w:rsid w:val="00AF6A0F"/>
    <w:rsid w:val="00F9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F8B29C-CA52-4F8E-9454-4BAD0BBC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94105"/>
    <w:pPr>
      <w:ind w:left="720"/>
      <w:contextualSpacing/>
    </w:pPr>
    <w:rPr>
      <w:rFonts w:eastAsiaTheme="minorEastAsia"/>
      <w:lang w:val="en-US"/>
    </w:rPr>
  </w:style>
  <w:style w:type="table" w:customStyle="1" w:styleId="211">
    <w:name w:val="网格型211"/>
    <w:basedOn w:val="TableNormal"/>
    <w:next w:val="TableGrid"/>
    <w:uiPriority w:val="59"/>
    <w:rsid w:val="00F94105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94105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F94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550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1</cp:revision>
  <dcterms:created xsi:type="dcterms:W3CDTF">2023-01-18T09:46:00Z</dcterms:created>
  <dcterms:modified xsi:type="dcterms:W3CDTF">2023-01-18T09:47:00Z</dcterms:modified>
</cp:coreProperties>
</file>